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S1 Appendix  Species detected by the total fungal DNA test, the </w:t>
      </w:r>
      <w:r>
        <w:rPr>
          <w:b/>
          <w:i/>
          <w:sz w:val="28"/>
          <w:szCs w:val="28"/>
          <w:lang w:val="en-US"/>
        </w:rPr>
        <w:t>Asp/Pen</w:t>
      </w:r>
      <w:r>
        <w:rPr>
          <w:b/>
          <w:sz w:val="28"/>
          <w:szCs w:val="28"/>
          <w:lang w:val="en-US"/>
        </w:rPr>
        <w:t xml:space="preserve"> DNA test and the </w:t>
      </w:r>
      <w:r>
        <w:rPr>
          <w:b/>
          <w:i/>
          <w:sz w:val="28"/>
          <w:szCs w:val="28"/>
          <w:lang w:val="en-US"/>
        </w:rPr>
        <w:t>Streptomyces</w:t>
      </w:r>
      <w:r>
        <w:rPr>
          <w:b/>
          <w:sz w:val="28"/>
          <w:szCs w:val="28"/>
          <w:lang w:val="en-US"/>
        </w:rPr>
        <w:t xml:space="preserve"> DNA test.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/>
      </w:pPr>
      <w:r>
        <w:rPr>
          <w:b/>
          <w:lang w:val="en-US"/>
        </w:rPr>
        <w:t>Species detected by the total fungal DNA test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38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60"/>
      </w:tblGrid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cremonium butyr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cremonium chrysogen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cremonium crotocinige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cremonium implic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cremonium kiliens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cremonium stric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cremonium ze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abutiloni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aff. dianthicol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aff. longipe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alli isolat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alternat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arborescen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arbust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astragal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brassicae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brassicicol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carotiincultae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cartham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cheiranth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cichori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cinerari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citr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compact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conjunct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crass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daturicol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dauc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destruen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dianth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dianthico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eichhorni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gaisen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helianth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japonic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jesensk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leucanthem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lin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linico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longipe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longissim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macrospor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mal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metachromatic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multirostrat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novae-zelandi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oregonens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palandu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panax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passiflor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petroselin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pomico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porr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protent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radicin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raphan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seleniiphi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selin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sesamico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smyrn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solan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tagetic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tenuissim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thalictrigen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tomatophi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lternaria triticimaculan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triticin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lternaria zinniae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aculeatu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allahabadi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arvi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auricomu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awamor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avenace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bombyci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brasiliens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brevipe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bridger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caelat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caesiellu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campestr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candidu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carbonari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carneu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cervin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cf. flavipe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cf. niger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cf. Tubingens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clavatoflavu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clavatonanic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clavatu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costaricaensi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crystallin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dimorphic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duricaul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elegan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elliptic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flavipe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flavofurcat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flav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foetid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fresen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fumigatiaffin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fumigat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fumisynnemat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heteromorph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homomorph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iberic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iizuk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jan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japonic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lacticoffeat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lanos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lentul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lepori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longivesic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malodorat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melle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niger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nomi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novofumigat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nutan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ochraceu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oryz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ostian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pallidu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paradox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parasitic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penicillioide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petrak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phoenic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piperi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pseudotamar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restric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restrict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ruber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sclerotioniger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sclerotio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sepult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soj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sulphureu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tamar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terre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terrico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thom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togoens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toxicari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tubigens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unilateral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vadens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went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westerdijki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viridinutan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zonat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ureobasidium mansoni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ureobasidium pullulan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erebella andropogoni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adianticola strain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aff. Cladosporioide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ladosporium allii-cepae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allii-porr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ladosporium breviramos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ladosporium bruhne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ladosporium castellani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ladosporium cf. subtilissim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ladosporium cladosporioide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colocasi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coralloide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ladosporium cucumerin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el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funiculo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gossypiico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ladosporium herbaroide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ladosporium langeroni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ladosporium laxicapitulat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lignico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macrocarp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magnusia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malo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multigenicul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oxyspori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poropho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pseudirid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ramotenell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sinuo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ladosporium sphaerosperm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ladosporium spinulos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ladosporium subinflat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subtilissim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ladosporium tenell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tenuissim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uniseptospo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uredinico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ladosporium variabil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ladosporium vignae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urvularia affin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urvularia brachyspor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urvularia clavat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urvularia cymbopogon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urvularia eragrostidi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urvularia geniculat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urvularia gladiol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urvularia gudauskasi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urvularia heteropogonico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urvularia inaequali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urvularia intermedi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urvularia oryzae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Curvularia panic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urvularia trifol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ylindrocarpon lichenico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Davidiella dianth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Davidiella macrospor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avidiella tassian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Epicoccum nigr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alutace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anatoli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baarnens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bovifimo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brefeldia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cinnamopurpure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crustace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egyptia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ehrlich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erubescen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hirayam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inusit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javani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katangens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lapido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lassen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levi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meridia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parv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pineto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reticulispo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Eupenicillium rubidur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shear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stolki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terre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tropi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tularens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rotium amstelodam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rotium chevalier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rotium herbario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rotium niveoglau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Eurotium repen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rotium rub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Fusarium ambrosi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Fusarium falciform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Fusarium floccife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Fusarium lateriti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Fusarium lichenico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Fusarium oxyspo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Fusarium solan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Fusarium tricinc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emicarpenteles paradox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Mycosphaerella macrospor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ycosphaerella tassian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ctria haematococc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Neosartorya aurat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aureo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botucatens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corean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fennelli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fischer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glabr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hiratsuk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lacinios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primulin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pseudofischer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quadricinct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spathulat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spinos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strameni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tateno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udagaw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aecilomyces aerugine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aecilomyces anatarctic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aecilomyces carne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aecilomyces cateniobliqu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aecilomyces cicad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aecilomyces lilacin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aecilomyces major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aecilomyces marquand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aecilomyces niphetode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aecilomyces penicillat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aecilomyces reniform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aecilomyces sinens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aecilomyces variot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aecilomyces verticillat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aecilomyces viridis strain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cule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dametz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dametzioide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ethiopi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lbocoremi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ll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ngular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ngula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sperospo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tramento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trovene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urantiogrise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urantioviren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bilai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biourgeia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bore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brasilia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brevicompac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brevistipit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broc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amembert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anariens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anescen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apsul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arne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ecidico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f. Pane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harles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hermesi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hrysoge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iegler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inerascen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itreonig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itri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lavige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offe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ommun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oncentri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oprobi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oprophil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orallige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ordubens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orylophil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rusto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yane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yclopi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dale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decaturens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decumben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dendriti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digit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dipodomyico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dipodomy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discolor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diver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donk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Penicillium dravun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Penicillium duclauxi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echinul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expan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fag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farino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felluta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fre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funiculo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fus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glab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gladiol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glandicol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Penicillium granulat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griseofulv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griseorose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herque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hirsu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horde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implic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indi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isariiform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islandi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itali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jamesonlandens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janczewsk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janthinell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Penicillium jenseni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kojige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lano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livid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madrit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mal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mangin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marneffe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megaspo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melanoconidi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meleagri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melin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miczynsk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miniolute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montanens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nalgiovens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namyslowsk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neoechinul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novae-zeelandi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ochrochloron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olson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oxali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pane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paraherque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paxill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phoenice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pice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pimiteouiens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pinophil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poloni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purpurescen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purpuroge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querceto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raciborsk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radi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raper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reseda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restric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Penicillium ribe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rivol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rolfs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roquefort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roseopurpure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rugulo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artory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cabro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clerotige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implicissim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krjabin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oli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opp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pinulo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teck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ubarcti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ublateriti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umatrens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wiecick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terrestr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thiers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thom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toxicari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tricolor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turb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urtica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waksman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variabil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veluti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vene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verruculo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westling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vinace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virg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viridic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vulpi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tromyces albertens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tromyces alliace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tromyces muricat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Ramichloridium mackenzie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Rhinocladiella anceps strain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Rhinocladiella aquaspers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Rhinocladiella atroviren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Rhinocladiella basiton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Rhinocladiella basiton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Rhinocladiella fasciculat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Rhinocladiella mackenzie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Rhinocladiella phaeophor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Rhinocladiella simil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clerocleista ornat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achybotrys bisby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achybotrys chlorohalonat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achybotrys cylindrospor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achybotrys dichro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achybotrys echinat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achybotrys elegan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achybotrys kampalensi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achybotrys longispor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achybotrys microspor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achybotrys nephrospor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achybotrys oenanthe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achybotrys parvispora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hermoascus aurantiac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hermoascus aurantiacu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hermoascus crustaceu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aggressiv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alb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asperell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atrovirid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aureovirid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austrokoningii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brevicompac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richoderma caribbae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cf. citrinovirid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richoderma cf. harzian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richoderma cf. stilbohypoxyl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cf. stramine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cf. viridescen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citrinovirid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richoderma croce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richoderma dingleyeae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richoderma dorotheae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effu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richoderma erinace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fascicul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fertil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ghanens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ham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richoderma helic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inham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richoderma intricat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konilangbra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koningiops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longibrachiat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longipil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oblongispo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ovalispor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parceramo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richoderma peterseni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richoderma pubescens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richoderma rogersoni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rossi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richoderma saturnisporum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sinensis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richoderma spirale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richoderma stilboxypoxyl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strigo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stromatic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taiwanens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Trichoderma taxi 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tomentos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velutinum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richoderma viride</w:t>
            </w:r>
          </w:p>
        </w:tc>
      </w:tr>
      <w:tr>
        <w:trPr>
          <w:trHeight w:val="28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Species detected by the </w:t>
      </w:r>
      <w:r>
        <w:rPr>
          <w:b/>
          <w:i/>
          <w:lang w:val="en-US"/>
        </w:rPr>
        <w:t>Asp/Pen</w:t>
      </w:r>
      <w:r>
        <w:rPr>
          <w:b/>
          <w:lang w:val="en-US"/>
        </w:rPr>
        <w:t xml:space="preserve"> DNA test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43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60"/>
      </w:tblGrid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bridger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caelat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cf. Fumigat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cf. tamarii 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conicus 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crystallin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elegan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elliptic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flavofurcat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flav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fumigat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gracilis 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heteromorph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kambarensis 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lanos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malodorat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melle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niger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ochraceus 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oryzae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ostian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paradox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parasitic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penicillioide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petraki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phialiseptic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phoenici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proliferan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pseudotamari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restrict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sclerotior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sojae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subolivace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Aspergillus sulphureus 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tamari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terricola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pergillus thomi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avidiella tassiana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baarnense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bovifimos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brefeldian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cinnamopurpure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crustace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egyptiac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ehrlichi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javanic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lapidos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levit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limos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reticulispor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stolkiae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penicillium terren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rotium amstelodam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Eurotium athecium 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Eurotium carnoyi 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rotium chevalier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Eurotium cristatum 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rotium echinulat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rotium herbarior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Eurotium intermedium 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rotium leucocarp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Eurotium medium 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rotium niveoglauc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rotium pseudoglauc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Eurotium repens 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urotium rubr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Eurotium tonophilum 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emicarpenteles paradoxu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aureola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fennelliae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fischer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glabra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quadricincta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spathulata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osartorya spinosa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aecilomyces varioti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Paracoccidioides cerebriformis 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ethiopic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tramentos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trovenet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aurantiogrise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boreae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brevicompact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amembert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anariense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anescen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apsulat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arne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hermesin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hrysogen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inerascen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itreonigr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laviger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ommune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oncentric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oprobi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oprophil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ordubense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orylophil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rustos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cyane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daleae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digitat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dipodomyicola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donki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echinulat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expans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farinos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frei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fusc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gladiol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glandicola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griseofulv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hirsut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implicat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isariiforme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janthinell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Penicillium jensenii 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madrit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mal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melini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namyslowski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olsoni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oxalic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pane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polonic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raper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abulos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clerotigen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pinulos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subarctic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thomi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turbat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velutin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westlingii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viridicat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nicillium vulpinum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tromyces albertensis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Petromyces alliaceus </w:t>
            </w:r>
          </w:p>
        </w:tc>
      </w:tr>
      <w:tr>
        <w:trPr>
          <w:trHeight w:val="28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hermoascus aurantiacus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Species detected by the </w:t>
      </w:r>
      <w:r>
        <w:rPr>
          <w:b/>
          <w:i/>
          <w:lang w:val="en-US"/>
        </w:rPr>
        <w:t>Streptomyces</w:t>
      </w:r>
      <w:r>
        <w:rPr>
          <w:b/>
          <w:lang w:val="en-US"/>
        </w:rPr>
        <w:t xml:space="preserve"> DNA test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60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40"/>
      </w:tblGrid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icromonospora megalomicea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chromogenes subsp. rubradir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cidoresistan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crimycini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hygroscopicus subsp. wuzhouens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kiyoshiens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lbidoflav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albid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albolong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lboniger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lbovinace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lbovirid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albus subsp. alb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lmquistii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lthiotic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anthocyanic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ntibiotic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nulat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rgenteol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trat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atroolivace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urantiac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urantiogrise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ureocirculat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aureofacien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aureoverticillat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aure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baarnensi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bacillari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badi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bikiniens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bobili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bottropensi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cacaoi subsp. cacaoi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caerule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caesi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alifornic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andid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anifer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an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aviscabie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cavourensis subsp. cavourens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avourensis subsp. washingtonensi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celluloflav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f. Grise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inereorect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cinereoruber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inereoruber subsp. Cinereoruber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cinere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cinnamocastane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ciscaucasic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lavifer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oelescen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coelicoflav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oelicolo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ollin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reme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yaneofuscat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yane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cyanocolor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cyanogen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danangensi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diastaticus subsp. Ardesiac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diastaticus subsp. Diastatic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drozdowiczii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ederensi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erumpen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erythrogrise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exfoliat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fimicari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finlayi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flave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flavidofusc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flavogrise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flavolimos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flavoviren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floridae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fradiae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fragil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fulvorobe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galilae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gelatic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globisporus subsp. Globispor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globos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glomeroaurantiac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goraiens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gougerotii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graminear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graminofacien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grisein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griseobrunne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griseoincarnat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griseol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griseoplan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griseoruben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grise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griseus subsp. grise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griseus subsp. rhodochro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halstedii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heliomycini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hirsut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humid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humifer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intermedi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kanamycetic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kitasatoensi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kurssanovii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labedae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laceyi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lateriti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lavendulae subsp. Lavendulae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lazure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lienomycini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lividan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lohii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longisporoflav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longispororuber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luteospore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maritim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marokkonens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matens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mediolani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microflav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moderat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mutomycini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naraensi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narbonensi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nodosus subsp. asukaens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novaecaesareae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olivace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olivochromogene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olivoviridi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ornat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ostreogrise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paresii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parv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peuceti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peucetius subsp. caesi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phaeochromogene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phaeofacien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piomogen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platensis subsp. robigocidic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pluricolorescen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praecox </w:t>
            </w:r>
          </w:p>
        </w:tc>
      </w:tr>
      <w:tr>
        <w:trPr>
          <w:trHeight w:val="300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pseudogriseolus </w:t>
            </w:r>
          </w:p>
        </w:tc>
      </w:tr>
      <w:tr>
        <w:trPr>
          <w:trHeight w:val="300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pseudogriseolus subsp. glucofermentans </w:t>
            </w:r>
          </w:p>
        </w:tc>
      </w:tr>
      <w:tr>
        <w:trPr>
          <w:trHeight w:val="300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pseudovenezuelae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pulverace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punice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resistomycific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rimosus subsp. rimos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rochei i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rosealb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roseochromogen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roseoflav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rubiginosohelvol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rubrogrise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rutgersens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rutgersensis subsp. rutgersens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sanglieri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scabiei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seoulens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setonii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sindenensi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spiroverticillat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stelliscabiei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tanashiens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tendae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termitum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thermophil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tricolor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tritoleran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tsusimaens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turgidiscabie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umbrin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variabil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vast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vietnamensi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vinace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violaceolat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violaceoruber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violaceorubid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viridochromogene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treptomyces xantholiticus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xylophagus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yanii </w:t>
            </w:r>
          </w:p>
        </w:tc>
      </w:tr>
      <w:tr>
        <w:trPr>
          <w:trHeight w:val="285" w:hRule="atLeast"/>
        </w:trPr>
        <w:tc>
          <w:tcPr>
            <w:tcW w:w="6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 xml:space="preserve">Streptomyces yerevanensis 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7T10:20:00Z</dcterms:created>
  <dc:creator>Landstinget i Uppsala län</dc:creator>
  <dc:description/>
  <cp:keywords/>
  <dc:language>en-US</dc:language>
  <cp:lastModifiedBy>Dan Norbäck</cp:lastModifiedBy>
  <dcterms:modified xsi:type="dcterms:W3CDTF">2016-01-20T14:19:00Z</dcterms:modified>
  <cp:revision>9</cp:revision>
  <dc:subject/>
  <dc:title>Acremonium butyri</dc:title>
</cp:coreProperties>
</file>